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1DAECC" w14:textId="77777777" w:rsidR="00C11E9B" w:rsidRPr="00030158" w:rsidRDefault="00C11E9B" w:rsidP="008F0440">
      <w:pPr>
        <w:ind w:firstLine="480"/>
        <w:rPr>
          <w:rFonts w:ascii="Times New Roman" w:hAnsi="Times New Roman" w:cs="Times New Roman"/>
          <w:color w:val="FF0000"/>
        </w:rPr>
      </w:pPr>
    </w:p>
    <w:p w14:paraId="0C1F4C87" w14:textId="5A8CF5E5" w:rsidR="002B1AEA" w:rsidRPr="00030158" w:rsidRDefault="00B21DAE" w:rsidP="00816F50">
      <w:pPr>
        <w:rPr>
          <w:rFonts w:ascii="Times New Roman" w:hAnsi="Times New Roman" w:cs="Times New Roman"/>
        </w:rPr>
      </w:pPr>
      <w:r w:rsidRPr="00030158">
        <w:rPr>
          <w:rFonts w:ascii="Times New Roman" w:hAnsi="Times New Roman" w:cs="Times New Roman" w:hint="eastAsia"/>
          <w:noProof/>
        </w:rPr>
        <w:drawing>
          <wp:inline distT="0" distB="0" distL="0" distR="0" wp14:anchorId="6CC24A13" wp14:editId="1FCC1DF6">
            <wp:extent cx="5270500" cy="3738245"/>
            <wp:effectExtent l="0" t="0" r="1270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CT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8CED2" w14:textId="3F65647D" w:rsidR="009563B3" w:rsidRPr="00557AA4" w:rsidRDefault="00C11E9B" w:rsidP="00C11E9B">
      <w:pPr>
        <w:widowControl/>
        <w:spacing w:before="100" w:beforeAutospacing="1" w:after="100" w:afterAutospacing="1"/>
        <w:jc w:val="left"/>
        <w:outlineLvl w:val="2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7"/>
          <w:szCs w:val="27"/>
        </w:rPr>
      </w:pPr>
      <w:r w:rsidRPr="00557AA4">
        <w:rPr>
          <w:rFonts w:ascii="Times New Roman" w:eastAsia="宋体" w:hAnsi="Times New Roman" w:cs="Times New Roman"/>
          <w:color w:val="000000" w:themeColor="text1"/>
          <w:kern w:val="0"/>
        </w:rPr>
        <w:t>Supplementary f</w:t>
      </w:r>
      <w:r w:rsidR="009563B3" w:rsidRPr="00557AA4">
        <w:rPr>
          <w:rFonts w:ascii="Times New Roman" w:eastAsia="宋体" w:hAnsi="Times New Roman" w:cs="Times New Roman"/>
          <w:color w:val="000000" w:themeColor="text1"/>
          <w:kern w:val="0"/>
        </w:rPr>
        <w:t>igure</w:t>
      </w:r>
      <w:bookmarkStart w:id="0" w:name="_GoBack"/>
      <w:bookmarkEnd w:id="0"/>
      <w:r w:rsidR="009563B3" w:rsidRPr="00557AA4">
        <w:rPr>
          <w:rFonts w:ascii="Times New Roman" w:eastAsia="宋体" w:hAnsi="Times New Roman" w:cs="Times New Roman"/>
          <w:color w:val="000000" w:themeColor="text1"/>
          <w:kern w:val="0"/>
        </w:rPr>
        <w:t>: OCT scans obtained before (A, B) and three weeks (C, D)</w:t>
      </w:r>
      <w:r w:rsidR="00142A12" w:rsidRPr="00557AA4">
        <w:rPr>
          <w:rFonts w:ascii="Times New Roman" w:eastAsia="宋体" w:hAnsi="Times New Roman" w:cs="Times New Roman" w:hint="eastAsia"/>
          <w:color w:val="000000" w:themeColor="text1"/>
          <w:kern w:val="0"/>
        </w:rPr>
        <w:t>/</w:t>
      </w:r>
      <w:r w:rsidR="009563B3" w:rsidRPr="00557AA4">
        <w:rPr>
          <w:rFonts w:ascii="Times New Roman" w:eastAsia="宋体" w:hAnsi="Times New Roman" w:cs="Times New Roman"/>
          <w:color w:val="000000" w:themeColor="text1"/>
          <w:kern w:val="0"/>
        </w:rPr>
        <w:t>five weeks (E, F)</w:t>
      </w:r>
      <w:r w:rsidR="00142A12" w:rsidRPr="00557AA4">
        <w:rPr>
          <w:rFonts w:ascii="Times New Roman" w:eastAsia="宋体" w:hAnsi="Times New Roman" w:cs="Times New Roman" w:hint="eastAsia"/>
          <w:color w:val="000000" w:themeColor="text1"/>
          <w:kern w:val="0"/>
        </w:rPr>
        <w:t>/</w:t>
      </w:r>
      <w:r w:rsidR="00E31EA3" w:rsidRPr="00557AA4">
        <w:rPr>
          <w:rFonts w:ascii="Times New Roman" w:eastAsia="宋体" w:hAnsi="Times New Roman" w:cs="Times New Roman"/>
          <w:color w:val="000000" w:themeColor="text1"/>
          <w:kern w:val="0"/>
        </w:rPr>
        <w:t xml:space="preserve"> </w:t>
      </w:r>
      <w:r w:rsidR="009563B3" w:rsidRPr="00557AA4">
        <w:rPr>
          <w:rFonts w:ascii="Times New Roman" w:eastAsia="宋体" w:hAnsi="Times New Roman" w:cs="Times New Roman"/>
          <w:color w:val="000000" w:themeColor="text1"/>
          <w:kern w:val="0"/>
        </w:rPr>
        <w:t xml:space="preserve">two month (G, H) after diagnostic vitrectomy. </w:t>
      </w:r>
      <w:r w:rsidR="008F0440" w:rsidRPr="00557AA4">
        <w:rPr>
          <w:rFonts w:ascii="Times New Roman" w:eastAsia="宋体" w:hAnsi="Times New Roman" w:cs="Times New Roman"/>
          <w:color w:val="000000" w:themeColor="text1"/>
          <w:kern w:val="0"/>
        </w:rPr>
        <w:t xml:space="preserve">The </w:t>
      </w:r>
      <w:r w:rsidR="008F0440" w:rsidRPr="00557AA4">
        <w:rPr>
          <w:rFonts w:ascii="Times New Roman" w:eastAsia="宋体" w:hAnsi="Times New Roman" w:cs="Times New Roman" w:hint="eastAsia"/>
          <w:color w:val="000000" w:themeColor="text1"/>
          <w:kern w:val="0"/>
        </w:rPr>
        <w:t>scanning lines were not exactly same</w:t>
      </w:r>
      <w:r w:rsidR="008F0440" w:rsidRPr="00557AA4">
        <w:rPr>
          <w:rFonts w:ascii="Times New Roman" w:eastAsia="宋体" w:hAnsi="Times New Roman" w:cs="Times New Roman"/>
          <w:color w:val="000000" w:themeColor="text1"/>
          <w:kern w:val="0"/>
        </w:rPr>
        <w:t xml:space="preserve">. </w:t>
      </w:r>
      <w:r w:rsidR="00E31EA3" w:rsidRPr="00557AA4">
        <w:rPr>
          <w:rFonts w:ascii="Times New Roman" w:eastAsia="宋体" w:hAnsi="Times New Roman" w:cs="Times New Roman"/>
          <w:color w:val="000000" w:themeColor="text1"/>
          <w:kern w:val="0"/>
        </w:rPr>
        <w:t>However,</w:t>
      </w:r>
      <w:r w:rsidR="008F0440" w:rsidRPr="00557AA4">
        <w:rPr>
          <w:rFonts w:ascii="Times New Roman" w:eastAsia="宋体" w:hAnsi="Times New Roman" w:cs="Times New Roman"/>
          <w:color w:val="000000" w:themeColor="text1"/>
          <w:kern w:val="0"/>
        </w:rPr>
        <w:t xml:space="preserve"> we can see the</w:t>
      </w:r>
      <w:r w:rsidR="008F0440" w:rsidRPr="00557AA4">
        <w:rPr>
          <w:rFonts w:ascii="Times New Roman" w:eastAsia="宋体" w:hAnsi="Times New Roman" w:cs="Times New Roman" w:hint="eastAsia"/>
          <w:color w:val="000000" w:themeColor="text1"/>
          <w:kern w:val="0"/>
        </w:rPr>
        <w:t xml:space="preserve"> </w:t>
      </w:r>
      <w:r w:rsidR="008F0440" w:rsidRPr="00557AA4">
        <w:rPr>
          <w:rFonts w:ascii="Times New Roman" w:eastAsia="宋体" w:hAnsi="Times New Roman" w:cs="Times New Roman"/>
          <w:color w:val="000000" w:themeColor="text1"/>
          <w:kern w:val="0"/>
        </w:rPr>
        <w:t>hyper-reflective lesions</w:t>
      </w:r>
      <w:r w:rsidR="008F0440" w:rsidRPr="00557AA4">
        <w:rPr>
          <w:rFonts w:ascii="Times New Roman" w:eastAsia="宋体" w:hAnsi="Times New Roman" w:cs="Times New Roman" w:hint="eastAsia"/>
          <w:color w:val="000000" w:themeColor="text1"/>
          <w:kern w:val="0"/>
        </w:rPr>
        <w:t xml:space="preserve"> became </w:t>
      </w:r>
      <w:r w:rsidR="008F0440" w:rsidRPr="00557AA4">
        <w:rPr>
          <w:rFonts w:ascii="Times New Roman" w:eastAsia="宋体" w:hAnsi="Times New Roman" w:cs="Times New Roman"/>
          <w:color w:val="000000" w:themeColor="text1"/>
          <w:kern w:val="0"/>
        </w:rPr>
        <w:t>smaller in size and regressed gradually.</w:t>
      </w:r>
    </w:p>
    <w:p w14:paraId="0253CA0E" w14:textId="77777777" w:rsidR="009563B3" w:rsidRPr="00030158" w:rsidRDefault="009563B3" w:rsidP="00816F50">
      <w:pPr>
        <w:widowControl/>
        <w:rPr>
          <w:rFonts w:ascii="Times New Roman" w:eastAsia="宋体" w:hAnsi="Times New Roman" w:cs="Times New Roman"/>
          <w:color w:val="000000"/>
          <w:kern w:val="0"/>
        </w:rPr>
      </w:pPr>
    </w:p>
    <w:p w14:paraId="2AD337FE" w14:textId="1DC7B2CF" w:rsidR="00904F5D" w:rsidRPr="00816F50" w:rsidRDefault="00904F5D" w:rsidP="00816F50">
      <w:pPr>
        <w:rPr>
          <w:rFonts w:ascii="Times New Roman" w:hAnsi="Times New Roman" w:cs="Times New Roman"/>
        </w:rPr>
      </w:pPr>
    </w:p>
    <w:sectPr w:rsidR="00904F5D" w:rsidRPr="00816F50" w:rsidSect="00431F0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9C7"/>
    <w:rsid w:val="000100B8"/>
    <w:rsid w:val="00014AFF"/>
    <w:rsid w:val="00015A68"/>
    <w:rsid w:val="00030158"/>
    <w:rsid w:val="00042D48"/>
    <w:rsid w:val="00055641"/>
    <w:rsid w:val="000638D6"/>
    <w:rsid w:val="00074BBC"/>
    <w:rsid w:val="00075960"/>
    <w:rsid w:val="000828B8"/>
    <w:rsid w:val="0009197A"/>
    <w:rsid w:val="000941DC"/>
    <w:rsid w:val="000A147F"/>
    <w:rsid w:val="000B72D7"/>
    <w:rsid w:val="000C49F1"/>
    <w:rsid w:val="000D6863"/>
    <w:rsid w:val="00126124"/>
    <w:rsid w:val="00126EDC"/>
    <w:rsid w:val="00136584"/>
    <w:rsid w:val="00142A12"/>
    <w:rsid w:val="00155AAE"/>
    <w:rsid w:val="001644C0"/>
    <w:rsid w:val="00172BB3"/>
    <w:rsid w:val="00173076"/>
    <w:rsid w:val="00181055"/>
    <w:rsid w:val="00186044"/>
    <w:rsid w:val="00190FDC"/>
    <w:rsid w:val="001A2EF5"/>
    <w:rsid w:val="001B3D7D"/>
    <w:rsid w:val="001C66C1"/>
    <w:rsid w:val="001F725C"/>
    <w:rsid w:val="00223ADC"/>
    <w:rsid w:val="00243EB6"/>
    <w:rsid w:val="00244AE8"/>
    <w:rsid w:val="00246544"/>
    <w:rsid w:val="00273DBE"/>
    <w:rsid w:val="00277C02"/>
    <w:rsid w:val="0029592F"/>
    <w:rsid w:val="002A630B"/>
    <w:rsid w:val="002B1AEA"/>
    <w:rsid w:val="002D166E"/>
    <w:rsid w:val="002D528A"/>
    <w:rsid w:val="002E12E6"/>
    <w:rsid w:val="002F125F"/>
    <w:rsid w:val="002F7402"/>
    <w:rsid w:val="003124A2"/>
    <w:rsid w:val="00315856"/>
    <w:rsid w:val="00330056"/>
    <w:rsid w:val="003341AF"/>
    <w:rsid w:val="00342D51"/>
    <w:rsid w:val="0035177F"/>
    <w:rsid w:val="00366752"/>
    <w:rsid w:val="00367438"/>
    <w:rsid w:val="00367617"/>
    <w:rsid w:val="0036764C"/>
    <w:rsid w:val="00374A70"/>
    <w:rsid w:val="00384CB3"/>
    <w:rsid w:val="003942F2"/>
    <w:rsid w:val="00396FFB"/>
    <w:rsid w:val="003B08C8"/>
    <w:rsid w:val="003B4CB7"/>
    <w:rsid w:val="003B7D27"/>
    <w:rsid w:val="003C4ED8"/>
    <w:rsid w:val="003C796C"/>
    <w:rsid w:val="003D5A47"/>
    <w:rsid w:val="003F5944"/>
    <w:rsid w:val="0041315C"/>
    <w:rsid w:val="004237D3"/>
    <w:rsid w:val="00431F01"/>
    <w:rsid w:val="00432172"/>
    <w:rsid w:val="004354B6"/>
    <w:rsid w:val="00436AF3"/>
    <w:rsid w:val="0046592F"/>
    <w:rsid w:val="00470513"/>
    <w:rsid w:val="004712B8"/>
    <w:rsid w:val="00473D26"/>
    <w:rsid w:val="00486CE6"/>
    <w:rsid w:val="00487D7E"/>
    <w:rsid w:val="004A0E1D"/>
    <w:rsid w:val="004C1856"/>
    <w:rsid w:val="004C56A7"/>
    <w:rsid w:val="004D3D28"/>
    <w:rsid w:val="004E2A4E"/>
    <w:rsid w:val="00502D59"/>
    <w:rsid w:val="00505232"/>
    <w:rsid w:val="00547E53"/>
    <w:rsid w:val="00551596"/>
    <w:rsid w:val="00557AA4"/>
    <w:rsid w:val="0059703F"/>
    <w:rsid w:val="0059761C"/>
    <w:rsid w:val="005A1AF2"/>
    <w:rsid w:val="005B04F1"/>
    <w:rsid w:val="005B60E0"/>
    <w:rsid w:val="005D2C54"/>
    <w:rsid w:val="00626A51"/>
    <w:rsid w:val="00635A27"/>
    <w:rsid w:val="006449B7"/>
    <w:rsid w:val="00661F8D"/>
    <w:rsid w:val="0067409C"/>
    <w:rsid w:val="0068162B"/>
    <w:rsid w:val="00684298"/>
    <w:rsid w:val="006970F2"/>
    <w:rsid w:val="006A18C5"/>
    <w:rsid w:val="006A3D48"/>
    <w:rsid w:val="006B7879"/>
    <w:rsid w:val="006C00AD"/>
    <w:rsid w:val="006C5402"/>
    <w:rsid w:val="006F3B47"/>
    <w:rsid w:val="007036F1"/>
    <w:rsid w:val="00724EF4"/>
    <w:rsid w:val="00734100"/>
    <w:rsid w:val="00741561"/>
    <w:rsid w:val="00766B12"/>
    <w:rsid w:val="007B009B"/>
    <w:rsid w:val="007B0D96"/>
    <w:rsid w:val="007B249C"/>
    <w:rsid w:val="007B550D"/>
    <w:rsid w:val="007D74A6"/>
    <w:rsid w:val="007E21B9"/>
    <w:rsid w:val="007E402B"/>
    <w:rsid w:val="007F3763"/>
    <w:rsid w:val="007F705C"/>
    <w:rsid w:val="008009A2"/>
    <w:rsid w:val="00801BB3"/>
    <w:rsid w:val="00815D1C"/>
    <w:rsid w:val="00816F50"/>
    <w:rsid w:val="00823EE4"/>
    <w:rsid w:val="008316C5"/>
    <w:rsid w:val="0084506F"/>
    <w:rsid w:val="00864469"/>
    <w:rsid w:val="00881C24"/>
    <w:rsid w:val="008A4F1E"/>
    <w:rsid w:val="008A7C77"/>
    <w:rsid w:val="008B44D0"/>
    <w:rsid w:val="008C285B"/>
    <w:rsid w:val="008C5243"/>
    <w:rsid w:val="008F0440"/>
    <w:rsid w:val="008F2619"/>
    <w:rsid w:val="008F589F"/>
    <w:rsid w:val="00904F5D"/>
    <w:rsid w:val="00915878"/>
    <w:rsid w:val="00931B46"/>
    <w:rsid w:val="00943F7D"/>
    <w:rsid w:val="0094473F"/>
    <w:rsid w:val="00946A18"/>
    <w:rsid w:val="009563B3"/>
    <w:rsid w:val="00975FDF"/>
    <w:rsid w:val="00980D6E"/>
    <w:rsid w:val="0098258A"/>
    <w:rsid w:val="009A5043"/>
    <w:rsid w:val="009B575E"/>
    <w:rsid w:val="009F0433"/>
    <w:rsid w:val="00A10BA4"/>
    <w:rsid w:val="00A362FE"/>
    <w:rsid w:val="00A415A2"/>
    <w:rsid w:val="00A465A4"/>
    <w:rsid w:val="00A545B9"/>
    <w:rsid w:val="00A66070"/>
    <w:rsid w:val="00A73C09"/>
    <w:rsid w:val="00A8556F"/>
    <w:rsid w:val="00AA444B"/>
    <w:rsid w:val="00AB14CB"/>
    <w:rsid w:val="00AC7302"/>
    <w:rsid w:val="00AD1ED0"/>
    <w:rsid w:val="00AD68D0"/>
    <w:rsid w:val="00AF5162"/>
    <w:rsid w:val="00AF6C20"/>
    <w:rsid w:val="00B04C87"/>
    <w:rsid w:val="00B168EF"/>
    <w:rsid w:val="00B21DAE"/>
    <w:rsid w:val="00B37E84"/>
    <w:rsid w:val="00B64D33"/>
    <w:rsid w:val="00B67489"/>
    <w:rsid w:val="00B741DF"/>
    <w:rsid w:val="00B838E2"/>
    <w:rsid w:val="00B9125C"/>
    <w:rsid w:val="00B93D88"/>
    <w:rsid w:val="00B9525C"/>
    <w:rsid w:val="00BA2536"/>
    <w:rsid w:val="00BA4581"/>
    <w:rsid w:val="00BB66EF"/>
    <w:rsid w:val="00BD1838"/>
    <w:rsid w:val="00BD2FBF"/>
    <w:rsid w:val="00BE004F"/>
    <w:rsid w:val="00BF60F8"/>
    <w:rsid w:val="00C11E9B"/>
    <w:rsid w:val="00C20EAC"/>
    <w:rsid w:val="00C323E9"/>
    <w:rsid w:val="00C36E26"/>
    <w:rsid w:val="00C47C0E"/>
    <w:rsid w:val="00C54F91"/>
    <w:rsid w:val="00C87944"/>
    <w:rsid w:val="00C9321D"/>
    <w:rsid w:val="00CB2ABC"/>
    <w:rsid w:val="00CB35F1"/>
    <w:rsid w:val="00CB3CEB"/>
    <w:rsid w:val="00CD5E60"/>
    <w:rsid w:val="00D04536"/>
    <w:rsid w:val="00D05E72"/>
    <w:rsid w:val="00D07201"/>
    <w:rsid w:val="00D41C4B"/>
    <w:rsid w:val="00D45DDF"/>
    <w:rsid w:val="00D470AA"/>
    <w:rsid w:val="00D51B3A"/>
    <w:rsid w:val="00D62637"/>
    <w:rsid w:val="00D66E9E"/>
    <w:rsid w:val="00D76B94"/>
    <w:rsid w:val="00D8511D"/>
    <w:rsid w:val="00D8514D"/>
    <w:rsid w:val="00D92A54"/>
    <w:rsid w:val="00D95ACC"/>
    <w:rsid w:val="00DA247D"/>
    <w:rsid w:val="00DA5EB3"/>
    <w:rsid w:val="00DA7B8C"/>
    <w:rsid w:val="00DB0516"/>
    <w:rsid w:val="00DB1574"/>
    <w:rsid w:val="00DB3AFD"/>
    <w:rsid w:val="00DD6834"/>
    <w:rsid w:val="00DD6C25"/>
    <w:rsid w:val="00E01115"/>
    <w:rsid w:val="00E06E58"/>
    <w:rsid w:val="00E159A9"/>
    <w:rsid w:val="00E20E31"/>
    <w:rsid w:val="00E279C7"/>
    <w:rsid w:val="00E31EA3"/>
    <w:rsid w:val="00E33538"/>
    <w:rsid w:val="00E73FA3"/>
    <w:rsid w:val="00EA3BBB"/>
    <w:rsid w:val="00EA579D"/>
    <w:rsid w:val="00EB2255"/>
    <w:rsid w:val="00EB2315"/>
    <w:rsid w:val="00ED0D9A"/>
    <w:rsid w:val="00EF733E"/>
    <w:rsid w:val="00F01825"/>
    <w:rsid w:val="00F152F3"/>
    <w:rsid w:val="00F44F6B"/>
    <w:rsid w:val="00F61849"/>
    <w:rsid w:val="00F73F48"/>
    <w:rsid w:val="00FB45E8"/>
    <w:rsid w:val="00FC6D2C"/>
    <w:rsid w:val="00FD1E0F"/>
    <w:rsid w:val="00FD37A4"/>
    <w:rsid w:val="00FE1D3B"/>
    <w:rsid w:val="00FF5E07"/>
    <w:rsid w:val="00FF6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0230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E12E6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C11E9B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 w:cs="Times New Roman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lement-citation">
    <w:name w:val="element-citation"/>
    <w:basedOn w:val="a0"/>
    <w:rsid w:val="00172BB3"/>
  </w:style>
  <w:style w:type="character" w:customStyle="1" w:styleId="ref-journal">
    <w:name w:val="ref-journal"/>
    <w:basedOn w:val="a0"/>
    <w:rsid w:val="00172BB3"/>
  </w:style>
  <w:style w:type="character" w:customStyle="1" w:styleId="ref-vol">
    <w:name w:val="ref-vol"/>
    <w:basedOn w:val="a0"/>
    <w:rsid w:val="00172BB3"/>
  </w:style>
  <w:style w:type="character" w:customStyle="1" w:styleId="30">
    <w:name w:val="标题 3字符"/>
    <w:basedOn w:val="a0"/>
    <w:link w:val="3"/>
    <w:uiPriority w:val="9"/>
    <w:rsid w:val="00C11E9B"/>
    <w:rPr>
      <w:rFonts w:ascii="Times New Roman" w:hAnsi="Times New Roman" w:cs="Times New Roman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7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42</Words>
  <Characters>245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9</cp:revision>
  <dcterms:created xsi:type="dcterms:W3CDTF">2023-03-23T06:25:00Z</dcterms:created>
  <dcterms:modified xsi:type="dcterms:W3CDTF">2023-04-01T01:50:00Z</dcterms:modified>
</cp:coreProperties>
</file>